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A28C9" w14:textId="77777777" w:rsidR="001E6F1D" w:rsidRPr="007B7EF4" w:rsidRDefault="001E6F1D" w:rsidP="001E6F1D">
      <w:pPr>
        <w:spacing w:after="0" w:line="240" w:lineRule="auto"/>
        <w:rPr>
          <w:rFonts w:ascii="Times New Roman" w:hAnsi="Times New Roman" w:cs="Times New Roman"/>
          <w:b/>
          <w:shd w:val="clear" w:color="auto" w:fill="93C47D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>. Factors associated with the progression of anti-S IgG levels between one and six months after immunization (linear regression)</w:t>
      </w:r>
    </w:p>
    <w:tbl>
      <w:tblPr>
        <w:tblW w:w="134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51"/>
        <w:gridCol w:w="1984"/>
        <w:gridCol w:w="993"/>
        <w:gridCol w:w="2126"/>
        <w:gridCol w:w="992"/>
        <w:gridCol w:w="2126"/>
        <w:gridCol w:w="993"/>
      </w:tblGrid>
      <w:tr w:rsidR="001E6F1D" w:rsidRPr="007B7EF4" w14:paraId="501F5AF0" w14:textId="77777777" w:rsidTr="00F12A1C">
        <w:tc>
          <w:tcPr>
            <w:tcW w:w="3397" w:type="dxa"/>
          </w:tcPr>
          <w:p w14:paraId="234B84D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</w:p>
        </w:tc>
        <w:tc>
          <w:tcPr>
            <w:tcW w:w="851" w:type="dxa"/>
          </w:tcPr>
          <w:p w14:paraId="2333A2B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=214</w:t>
            </w:r>
          </w:p>
        </w:tc>
        <w:tc>
          <w:tcPr>
            <w:tcW w:w="1984" w:type="dxa"/>
          </w:tcPr>
          <w:p w14:paraId="0EF711D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</w:t>
            </w:r>
          </w:p>
          <w:p w14:paraId="37733AA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</w:tc>
        <w:tc>
          <w:tcPr>
            <w:tcW w:w="993" w:type="dxa"/>
          </w:tcPr>
          <w:p w14:paraId="5A9D9CD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126" w:type="dxa"/>
          </w:tcPr>
          <w:p w14:paraId="6B97AAB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</w:t>
            </w:r>
          </w:p>
          <w:p w14:paraId="347D25EB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  <w:p w14:paraId="4024708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mallCap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ll variables</w:t>
            </w:r>
          </w:p>
        </w:tc>
        <w:tc>
          <w:tcPr>
            <w:tcW w:w="992" w:type="dxa"/>
          </w:tcPr>
          <w:p w14:paraId="50FDC1C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126" w:type="dxa"/>
          </w:tcPr>
          <w:p w14:paraId="3201091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</w:t>
            </w:r>
          </w:p>
          <w:p w14:paraId="6CC606CD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(95% CI)</w:t>
            </w:r>
          </w:p>
          <w:p w14:paraId="03FFCBB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ackward stepwise</w:t>
            </w:r>
          </w:p>
        </w:tc>
        <w:tc>
          <w:tcPr>
            <w:tcW w:w="993" w:type="dxa"/>
          </w:tcPr>
          <w:p w14:paraId="07367B28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</w:tr>
      <w:tr w:rsidR="001E6F1D" w:rsidRPr="007B7EF4" w14:paraId="40AE0171" w14:textId="77777777" w:rsidTr="00F12A1C">
        <w:tc>
          <w:tcPr>
            <w:tcW w:w="3397" w:type="dxa"/>
          </w:tcPr>
          <w:p w14:paraId="5DF085D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revious infection, n (%)</w:t>
            </w:r>
          </w:p>
          <w:p w14:paraId="6F4CB04C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6C145036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, at M1</w:t>
            </w:r>
          </w:p>
          <w:p w14:paraId="62562A84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, between M1 and M6</w:t>
            </w:r>
          </w:p>
          <w:p w14:paraId="1EA9F062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Reinfection between M1 and M6</w:t>
            </w:r>
          </w:p>
        </w:tc>
        <w:tc>
          <w:tcPr>
            <w:tcW w:w="851" w:type="dxa"/>
          </w:tcPr>
          <w:p w14:paraId="78779EB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00FC3E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2</w:t>
            </w:r>
          </w:p>
          <w:p w14:paraId="17DAE8B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9</w:t>
            </w:r>
          </w:p>
          <w:p w14:paraId="441E2A4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0</w:t>
            </w:r>
          </w:p>
          <w:p w14:paraId="54493E1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73 </w:t>
            </w:r>
          </w:p>
        </w:tc>
        <w:tc>
          <w:tcPr>
            <w:tcW w:w="1984" w:type="dxa"/>
          </w:tcPr>
          <w:p w14:paraId="18E0A13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7C95D48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1B06600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4 (-0.50, 0.43)</w:t>
            </w:r>
          </w:p>
          <w:p w14:paraId="5E9F06D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73 (1.22, 2.24)</w:t>
            </w:r>
          </w:p>
          <w:p w14:paraId="15D5800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17 (0.73, 1.62)</w:t>
            </w:r>
          </w:p>
        </w:tc>
        <w:tc>
          <w:tcPr>
            <w:tcW w:w="993" w:type="dxa"/>
          </w:tcPr>
          <w:p w14:paraId="3A9E63C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&lt;0.001</w:t>
            </w:r>
          </w:p>
        </w:tc>
        <w:tc>
          <w:tcPr>
            <w:tcW w:w="2126" w:type="dxa"/>
          </w:tcPr>
          <w:p w14:paraId="696719E4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3359340B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lang w:val="en-GB" w:eastAsia="fr-FR"/>
              </w:rPr>
              <w:t>Reference</w:t>
            </w:r>
          </w:p>
          <w:p w14:paraId="002E5946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22 (-0.26, 0.70)</w:t>
            </w:r>
          </w:p>
          <w:p w14:paraId="0D238CA7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8E0D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88 (1.35, 2.40)</w:t>
            </w:r>
          </w:p>
          <w:p w14:paraId="27D79B51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8E0D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43 (0.96, 1.90)</w:t>
            </w:r>
          </w:p>
        </w:tc>
        <w:tc>
          <w:tcPr>
            <w:tcW w:w="992" w:type="dxa"/>
          </w:tcPr>
          <w:p w14:paraId="156E409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&lt;0.001</w:t>
            </w:r>
          </w:p>
        </w:tc>
        <w:tc>
          <w:tcPr>
            <w:tcW w:w="2126" w:type="dxa"/>
          </w:tcPr>
          <w:p w14:paraId="41AFD693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11C7AA1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lang w:val="en-GB" w:eastAsia="fr-FR"/>
              </w:rPr>
              <w:t>Reference*</w:t>
            </w:r>
          </w:p>
          <w:p w14:paraId="33D43C7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+0.08 (-0.38, 0.55)</w:t>
            </w:r>
          </w:p>
          <w:p w14:paraId="7020AFD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77 (1.27, 2.28)</w:t>
            </w:r>
          </w:p>
          <w:p w14:paraId="3105D82B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29 (0.84, 1.74)</w:t>
            </w:r>
          </w:p>
        </w:tc>
        <w:tc>
          <w:tcPr>
            <w:tcW w:w="993" w:type="dxa"/>
          </w:tcPr>
          <w:p w14:paraId="4842AB2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&lt;0.001</w:t>
            </w:r>
          </w:p>
        </w:tc>
      </w:tr>
      <w:tr w:rsidR="001E6F1D" w:rsidRPr="007B7EF4" w14:paraId="74A8D34C" w14:textId="77777777" w:rsidTr="00F12A1C">
        <w:tc>
          <w:tcPr>
            <w:tcW w:w="3397" w:type="dxa"/>
          </w:tcPr>
          <w:p w14:paraId="6E7A1DF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Gender</w:t>
            </w:r>
          </w:p>
          <w:p w14:paraId="5DDBBB35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emale</w:t>
            </w:r>
          </w:p>
          <w:p w14:paraId="51A9C87A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ale</w:t>
            </w:r>
          </w:p>
        </w:tc>
        <w:tc>
          <w:tcPr>
            <w:tcW w:w="851" w:type="dxa"/>
          </w:tcPr>
          <w:p w14:paraId="797CE38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732CCB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1</w:t>
            </w:r>
          </w:p>
          <w:p w14:paraId="02E4C51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3</w:t>
            </w:r>
          </w:p>
        </w:tc>
        <w:tc>
          <w:tcPr>
            <w:tcW w:w="1984" w:type="dxa"/>
          </w:tcPr>
          <w:p w14:paraId="1D694B03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</w:p>
          <w:p w14:paraId="6B6F752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2DEE397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01 (-0.37, 0.38)</w:t>
            </w:r>
          </w:p>
        </w:tc>
        <w:tc>
          <w:tcPr>
            <w:tcW w:w="993" w:type="dxa"/>
          </w:tcPr>
          <w:p w14:paraId="271EDA5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99</w:t>
            </w:r>
          </w:p>
        </w:tc>
        <w:tc>
          <w:tcPr>
            <w:tcW w:w="2126" w:type="dxa"/>
          </w:tcPr>
          <w:p w14:paraId="65AB85E9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03D25F9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44E66B44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04 (-0.29, 0.37)</w:t>
            </w:r>
          </w:p>
        </w:tc>
        <w:tc>
          <w:tcPr>
            <w:tcW w:w="992" w:type="dxa"/>
          </w:tcPr>
          <w:p w14:paraId="56ADF72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  <w:tc>
          <w:tcPr>
            <w:tcW w:w="2126" w:type="dxa"/>
          </w:tcPr>
          <w:p w14:paraId="6AF0820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93" w:type="dxa"/>
          </w:tcPr>
          <w:p w14:paraId="27B8B948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1E6F1D" w:rsidRPr="007B7EF4" w14:paraId="2F44FE01" w14:textId="77777777" w:rsidTr="00F12A1C">
        <w:tc>
          <w:tcPr>
            <w:tcW w:w="3397" w:type="dxa"/>
          </w:tcPr>
          <w:p w14:paraId="0BBF0A2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ge (years)</w:t>
            </w:r>
          </w:p>
          <w:p w14:paraId="3AF4C08C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18-39</w:t>
            </w:r>
          </w:p>
          <w:p w14:paraId="5A8BA0E9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0-64</w:t>
            </w:r>
          </w:p>
          <w:p w14:paraId="39A8F39F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t>≥65</w:t>
            </w:r>
          </w:p>
        </w:tc>
        <w:tc>
          <w:tcPr>
            <w:tcW w:w="851" w:type="dxa"/>
          </w:tcPr>
          <w:p w14:paraId="2196E09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4330C26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6</w:t>
            </w:r>
          </w:p>
          <w:p w14:paraId="2565DAF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6</w:t>
            </w:r>
          </w:p>
          <w:p w14:paraId="4F8EAC78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2</w:t>
            </w:r>
          </w:p>
        </w:tc>
        <w:tc>
          <w:tcPr>
            <w:tcW w:w="1984" w:type="dxa"/>
          </w:tcPr>
          <w:p w14:paraId="2F7B56E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29C1B78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07ABA20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12 (-0.29, 0.53)</w:t>
            </w:r>
          </w:p>
          <w:p w14:paraId="5E74699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13 (-0.70, 0.44)</w:t>
            </w:r>
          </w:p>
        </w:tc>
        <w:tc>
          <w:tcPr>
            <w:tcW w:w="993" w:type="dxa"/>
          </w:tcPr>
          <w:p w14:paraId="3302DD4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64</w:t>
            </w:r>
          </w:p>
        </w:tc>
        <w:tc>
          <w:tcPr>
            <w:tcW w:w="2126" w:type="dxa"/>
          </w:tcPr>
          <w:p w14:paraId="0FEEF0F1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C9DF75C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33276BE6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06 (-0.30, 0.41)</w:t>
            </w:r>
          </w:p>
          <w:p w14:paraId="0A632A7A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21 (-0.75, 0.34)</w:t>
            </w:r>
          </w:p>
        </w:tc>
        <w:tc>
          <w:tcPr>
            <w:tcW w:w="992" w:type="dxa"/>
          </w:tcPr>
          <w:p w14:paraId="19614E9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58</w:t>
            </w:r>
          </w:p>
        </w:tc>
        <w:tc>
          <w:tcPr>
            <w:tcW w:w="2126" w:type="dxa"/>
          </w:tcPr>
          <w:p w14:paraId="45106FD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93" w:type="dxa"/>
          </w:tcPr>
          <w:p w14:paraId="229E558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1E6F1D" w:rsidRPr="007B7EF4" w14:paraId="7894E396" w14:textId="77777777" w:rsidTr="00F12A1C">
        <w:tc>
          <w:tcPr>
            <w:tcW w:w="3397" w:type="dxa"/>
          </w:tcPr>
          <w:p w14:paraId="04D148E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orbidities</w:t>
            </w:r>
          </w:p>
          <w:p w14:paraId="6BE685E8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05ABF3C5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1" w:type="dxa"/>
          </w:tcPr>
          <w:p w14:paraId="30B381F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18EB44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2</w:t>
            </w:r>
          </w:p>
          <w:p w14:paraId="0AA7F5A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2</w:t>
            </w:r>
          </w:p>
        </w:tc>
        <w:tc>
          <w:tcPr>
            <w:tcW w:w="1984" w:type="dxa"/>
          </w:tcPr>
          <w:p w14:paraId="6888792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69D042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60B4C8A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5 (-0.42, 0.32)</w:t>
            </w:r>
          </w:p>
        </w:tc>
        <w:tc>
          <w:tcPr>
            <w:tcW w:w="993" w:type="dxa"/>
          </w:tcPr>
          <w:p w14:paraId="12824D8B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  <w:tc>
          <w:tcPr>
            <w:tcW w:w="2126" w:type="dxa"/>
          </w:tcPr>
          <w:p w14:paraId="2BE57AAE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DA02CFF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24EAE690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</w:t>
            </w:r>
            <w:r w:rsidRPr="008E0DE4">
              <w:rPr>
                <w:rFonts w:ascii="Times New Roman" w:eastAsia="Times New Roman" w:hAnsi="Times New Roman" w:cs="Times New Roman"/>
                <w:lang w:val="en-GB" w:eastAsia="fr-FR"/>
              </w:rPr>
              <w:t>0.02 (-0.33, 0.37)</w:t>
            </w:r>
          </w:p>
        </w:tc>
        <w:tc>
          <w:tcPr>
            <w:tcW w:w="992" w:type="dxa"/>
          </w:tcPr>
          <w:p w14:paraId="629BF76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90</w:t>
            </w:r>
          </w:p>
        </w:tc>
        <w:tc>
          <w:tcPr>
            <w:tcW w:w="2126" w:type="dxa"/>
          </w:tcPr>
          <w:p w14:paraId="14701DF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93" w:type="dxa"/>
          </w:tcPr>
          <w:p w14:paraId="2C3B436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1E6F1D" w:rsidRPr="007B7EF4" w14:paraId="782275AD" w14:textId="77777777" w:rsidTr="00F12A1C">
        <w:tc>
          <w:tcPr>
            <w:tcW w:w="3397" w:type="dxa"/>
          </w:tcPr>
          <w:p w14:paraId="02EBDB4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MI</w:t>
            </w:r>
          </w:p>
          <w:p w14:paraId="2D489201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Underweight</w:t>
            </w:r>
          </w:p>
          <w:p w14:paraId="54160E53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rmal</w:t>
            </w:r>
          </w:p>
          <w:p w14:paraId="6D306E73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verweight</w:t>
            </w:r>
          </w:p>
          <w:p w14:paraId="760A2BFB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bese</w:t>
            </w:r>
          </w:p>
        </w:tc>
        <w:tc>
          <w:tcPr>
            <w:tcW w:w="851" w:type="dxa"/>
          </w:tcPr>
          <w:p w14:paraId="7F464646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602E2A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</w:t>
            </w:r>
          </w:p>
          <w:p w14:paraId="77BD871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6</w:t>
            </w:r>
          </w:p>
          <w:p w14:paraId="3CF5661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1</w:t>
            </w:r>
          </w:p>
          <w:p w14:paraId="2D59377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0</w:t>
            </w:r>
          </w:p>
        </w:tc>
        <w:tc>
          <w:tcPr>
            <w:tcW w:w="1984" w:type="dxa"/>
          </w:tcPr>
          <w:p w14:paraId="52B1F79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  <w:p w14:paraId="1075605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14 (-1.21, 0.93)</w:t>
            </w:r>
          </w:p>
          <w:p w14:paraId="01FE7BD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1AE1DFD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38 (-0.10, 0.86)</w:t>
            </w:r>
          </w:p>
          <w:p w14:paraId="6654204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20 (-0.65, 0.24)</w:t>
            </w:r>
          </w:p>
        </w:tc>
        <w:tc>
          <w:tcPr>
            <w:tcW w:w="993" w:type="dxa"/>
          </w:tcPr>
          <w:p w14:paraId="446836D7" w14:textId="77777777" w:rsidR="001E6F1D" w:rsidRPr="003F2089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F2089">
              <w:rPr>
                <w:rFonts w:ascii="Times New Roman" w:eastAsia="Times New Roman" w:hAnsi="Times New Roman" w:cs="Times New Roman"/>
                <w:lang w:val="en-GB" w:eastAsia="fr-FR"/>
              </w:rPr>
              <w:t>0.088</w:t>
            </w:r>
          </w:p>
        </w:tc>
        <w:tc>
          <w:tcPr>
            <w:tcW w:w="2126" w:type="dxa"/>
          </w:tcPr>
          <w:p w14:paraId="6D0C9C29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7CFCABB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27 (-1.21, 0.66)</w:t>
            </w:r>
          </w:p>
          <w:p w14:paraId="19A128E6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56AAC589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38 (-0.04, 0.80)</w:t>
            </w:r>
          </w:p>
          <w:p w14:paraId="70690BA2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06 (-0.36, 0.48)</w:t>
            </w:r>
          </w:p>
        </w:tc>
        <w:tc>
          <w:tcPr>
            <w:tcW w:w="992" w:type="dxa"/>
          </w:tcPr>
          <w:p w14:paraId="08F03127" w14:textId="77777777" w:rsidR="001E6F1D" w:rsidRPr="00A1562F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22</w:t>
            </w:r>
          </w:p>
        </w:tc>
        <w:tc>
          <w:tcPr>
            <w:tcW w:w="2126" w:type="dxa"/>
          </w:tcPr>
          <w:p w14:paraId="019A5CD8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9E87C6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993" w:type="dxa"/>
          </w:tcPr>
          <w:p w14:paraId="06F8214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</w:tr>
      <w:tr w:rsidR="001E6F1D" w:rsidRPr="007B7EF4" w14:paraId="2CC9BDCA" w14:textId="77777777" w:rsidTr="00F12A1C">
        <w:tc>
          <w:tcPr>
            <w:tcW w:w="3397" w:type="dxa"/>
          </w:tcPr>
          <w:p w14:paraId="5D09693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munity</w:t>
            </w:r>
          </w:p>
          <w:p w14:paraId="4D1652D9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European</w:t>
            </w:r>
          </w:p>
          <w:p w14:paraId="6C752FF0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elanesian</w:t>
            </w:r>
          </w:p>
          <w:p w14:paraId="66BCF39C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lynesian</w:t>
            </w:r>
          </w:p>
          <w:p w14:paraId="79DA9763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ther</w:t>
            </w:r>
          </w:p>
        </w:tc>
        <w:tc>
          <w:tcPr>
            <w:tcW w:w="851" w:type="dxa"/>
          </w:tcPr>
          <w:p w14:paraId="51EEAA7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C0FBBF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7</w:t>
            </w:r>
          </w:p>
          <w:p w14:paraId="12AA561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9</w:t>
            </w:r>
          </w:p>
          <w:p w14:paraId="2BB63B2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2</w:t>
            </w:r>
          </w:p>
          <w:p w14:paraId="0909005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6</w:t>
            </w:r>
          </w:p>
        </w:tc>
        <w:tc>
          <w:tcPr>
            <w:tcW w:w="1984" w:type="dxa"/>
          </w:tcPr>
          <w:p w14:paraId="395FF9E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201FD83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11675D17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4 (-0.66, 0.58)</w:t>
            </w:r>
          </w:p>
          <w:p w14:paraId="456AEE4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21 (-0.76, 0.35)</w:t>
            </w:r>
          </w:p>
          <w:p w14:paraId="324513F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3 (-0.49, 0.44)</w:t>
            </w:r>
          </w:p>
        </w:tc>
        <w:tc>
          <w:tcPr>
            <w:tcW w:w="993" w:type="dxa"/>
          </w:tcPr>
          <w:p w14:paraId="1F1B6DE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89</w:t>
            </w:r>
          </w:p>
        </w:tc>
        <w:tc>
          <w:tcPr>
            <w:tcW w:w="2126" w:type="dxa"/>
          </w:tcPr>
          <w:p w14:paraId="7A531C56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1731A02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7B9A7DB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37 (-0.93, 0.18)</w:t>
            </w:r>
          </w:p>
          <w:p w14:paraId="486929F7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55 (-1.07, -0.03)</w:t>
            </w:r>
          </w:p>
          <w:p w14:paraId="057BC56C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28 (-0.68, 0.13)</w:t>
            </w:r>
          </w:p>
        </w:tc>
        <w:tc>
          <w:tcPr>
            <w:tcW w:w="992" w:type="dxa"/>
          </w:tcPr>
          <w:p w14:paraId="785167CB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21</w:t>
            </w:r>
          </w:p>
        </w:tc>
        <w:tc>
          <w:tcPr>
            <w:tcW w:w="2126" w:type="dxa"/>
          </w:tcPr>
          <w:p w14:paraId="6607D35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93" w:type="dxa"/>
          </w:tcPr>
          <w:p w14:paraId="5544003B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1E6F1D" w:rsidRPr="007B7EF4" w14:paraId="2CED4D56" w14:textId="77777777" w:rsidTr="00F12A1C">
        <w:tc>
          <w:tcPr>
            <w:tcW w:w="3397" w:type="dxa"/>
          </w:tcPr>
          <w:p w14:paraId="5282A68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Level of anti-S IgG at M1</w:t>
            </w:r>
          </w:p>
          <w:p w14:paraId="793A7E93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  <w:t>&lt;5.737 AU</w:t>
            </w:r>
          </w:p>
          <w:p w14:paraId="5416B3D4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smallCaps/>
                <w:lang w:val="en-GB" w:eastAsia="fr-FR"/>
              </w:rPr>
              <w:t>≥ 5.737 AU</w:t>
            </w:r>
          </w:p>
        </w:tc>
        <w:tc>
          <w:tcPr>
            <w:tcW w:w="851" w:type="dxa"/>
          </w:tcPr>
          <w:p w14:paraId="05FDB18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091000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  <w:p w14:paraId="05BBFBC5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59</w:t>
            </w:r>
          </w:p>
        </w:tc>
        <w:tc>
          <w:tcPr>
            <w:tcW w:w="1984" w:type="dxa"/>
          </w:tcPr>
          <w:p w14:paraId="17B67096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D09F0E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116C840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50 (-0.92, -0.08)</w:t>
            </w:r>
          </w:p>
        </w:tc>
        <w:tc>
          <w:tcPr>
            <w:tcW w:w="993" w:type="dxa"/>
          </w:tcPr>
          <w:p w14:paraId="0B1292EF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19</w:t>
            </w:r>
          </w:p>
        </w:tc>
        <w:tc>
          <w:tcPr>
            <w:tcW w:w="2126" w:type="dxa"/>
          </w:tcPr>
          <w:p w14:paraId="629B94BE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05A62687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fr-FR"/>
              </w:rPr>
              <w:t>Reference</w:t>
            </w:r>
          </w:p>
          <w:p w14:paraId="5220B2ED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50 (-0.88, -0.12)</w:t>
            </w:r>
          </w:p>
        </w:tc>
        <w:tc>
          <w:tcPr>
            <w:tcW w:w="992" w:type="dxa"/>
          </w:tcPr>
          <w:p w14:paraId="4B7D1C8B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10</w:t>
            </w:r>
          </w:p>
        </w:tc>
        <w:tc>
          <w:tcPr>
            <w:tcW w:w="2126" w:type="dxa"/>
          </w:tcPr>
          <w:p w14:paraId="19BCD04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B8FB83E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*</w:t>
            </w:r>
          </w:p>
          <w:p w14:paraId="539C0B0C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54 (-0.91, -0.18)</w:t>
            </w:r>
          </w:p>
        </w:tc>
        <w:tc>
          <w:tcPr>
            <w:tcW w:w="993" w:type="dxa"/>
          </w:tcPr>
          <w:p w14:paraId="2460B43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04</w:t>
            </w:r>
          </w:p>
        </w:tc>
      </w:tr>
      <w:tr w:rsidR="001E6F1D" w:rsidRPr="007B7EF4" w14:paraId="6527D3CB" w14:textId="77777777" w:rsidTr="00F12A1C">
        <w:tc>
          <w:tcPr>
            <w:tcW w:w="3397" w:type="dxa"/>
          </w:tcPr>
          <w:p w14:paraId="26BCA30D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lastRenderedPageBreak/>
              <w:t>Neutralization at M1</w:t>
            </w:r>
          </w:p>
          <w:p w14:paraId="2DC7F627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6B3AF422" w14:textId="77777777" w:rsidR="001E6F1D" w:rsidRPr="007B7EF4" w:rsidRDefault="001E6F1D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51" w:type="dxa"/>
          </w:tcPr>
          <w:p w14:paraId="4FB49E82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 w14:paraId="5F31B94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</w:t>
            </w:r>
          </w:p>
          <w:p w14:paraId="119D4FF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09</w:t>
            </w:r>
          </w:p>
        </w:tc>
        <w:tc>
          <w:tcPr>
            <w:tcW w:w="1984" w:type="dxa"/>
          </w:tcPr>
          <w:p w14:paraId="5B110CD8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826A611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3DBDADB9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79 (-2.01, 0.43)</w:t>
            </w:r>
          </w:p>
        </w:tc>
        <w:tc>
          <w:tcPr>
            <w:tcW w:w="993" w:type="dxa"/>
          </w:tcPr>
          <w:p w14:paraId="30BE59FD" w14:textId="77777777" w:rsidR="001E6F1D" w:rsidRPr="00A2466C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66C">
              <w:rPr>
                <w:rFonts w:ascii="Times New Roman" w:eastAsia="Times New Roman" w:hAnsi="Times New Roman" w:cs="Times New Roman"/>
                <w:lang w:val="en-GB" w:eastAsia="fr-FR"/>
              </w:rPr>
              <w:t>0.20</w:t>
            </w:r>
          </w:p>
        </w:tc>
        <w:tc>
          <w:tcPr>
            <w:tcW w:w="2126" w:type="dxa"/>
          </w:tcPr>
          <w:p w14:paraId="118F1934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9C68EA6" w14:textId="77777777" w:rsidR="001E6F1D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15B36F9" w14:textId="77777777" w:rsidR="001E6F1D" w:rsidRPr="008E0DE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02 (-1.12, 1.08)</w:t>
            </w:r>
          </w:p>
        </w:tc>
        <w:tc>
          <w:tcPr>
            <w:tcW w:w="992" w:type="dxa"/>
          </w:tcPr>
          <w:p w14:paraId="73589890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90</w:t>
            </w:r>
          </w:p>
        </w:tc>
        <w:tc>
          <w:tcPr>
            <w:tcW w:w="2126" w:type="dxa"/>
          </w:tcPr>
          <w:p w14:paraId="28E1CFAA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993" w:type="dxa"/>
          </w:tcPr>
          <w:p w14:paraId="79E87044" w14:textId="77777777" w:rsidR="001E6F1D" w:rsidRPr="007B7EF4" w:rsidRDefault="001E6F1D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14:paraId="43F4EC96" w14:textId="77777777" w:rsidR="001E6F1D" w:rsidRPr="007B7EF4" w:rsidRDefault="001E6F1D" w:rsidP="001E6F1D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; BMI: body mass index.</w:t>
      </w:r>
    </w:p>
    <w:p w14:paraId="2625082A" w14:textId="78C683B4" w:rsidR="001E6F1D" w:rsidRPr="007B7EF4" w:rsidRDefault="001E6F1D" w:rsidP="001E6F1D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A2466C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22D8181E" w14:textId="621028B6" w:rsidR="003459E8" w:rsidRPr="001E6F1D" w:rsidRDefault="001E6F1D" w:rsidP="001E6F1D">
      <w:pPr>
        <w:spacing w:after="0" w:line="240" w:lineRule="auto"/>
        <w:rPr>
          <w:lang w:val="en-GB"/>
        </w:rPr>
      </w:pPr>
      <w:r w:rsidRPr="007B7EF4">
        <w:rPr>
          <w:rFonts w:ascii="Times New Roman" w:hAnsi="Times New Roman" w:cs="Times New Roman"/>
          <w:i/>
          <w:lang w:val="en-US"/>
        </w:rPr>
        <w:t>*The mean difference between D3.1 and D3.6 in participants with no previous infection and with anti-S IgGs level &lt;5.737 at M1 was -1.98 (-2.39; -1.56)</w:t>
      </w:r>
      <w:r w:rsidRPr="007B7EF4">
        <w:rPr>
          <w:rFonts w:ascii="Times New Roman" w:hAnsi="Times New Roman" w:cs="Times New Roman"/>
          <w:i/>
          <w:lang w:val="en-GB"/>
        </w:rPr>
        <w:t>.</w:t>
      </w:r>
    </w:p>
    <w:sectPr w:rsidR="003459E8" w:rsidRPr="001E6F1D" w:rsidSect="001E6F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1D"/>
    <w:rsid w:val="001E6F1D"/>
    <w:rsid w:val="003459E8"/>
    <w:rsid w:val="007F1450"/>
    <w:rsid w:val="0099627F"/>
    <w:rsid w:val="00A2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A3EF4"/>
  <w15:chartTrackingRefBased/>
  <w15:docId w15:val="{7FB45ED1-2E70-4FE7-9B05-0BD48D31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1D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E6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E6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E6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E6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E6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E6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E6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E6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E6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6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E6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E6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E6F1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E6F1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E6F1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E6F1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E6F1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E6F1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E6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E6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E6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E6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E6F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E6F1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E6F1D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E6F1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E6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E6F1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E6F1D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1E6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0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9-08T22:07:00Z</dcterms:created>
  <dcterms:modified xsi:type="dcterms:W3CDTF">2024-09-08T22:14:00Z</dcterms:modified>
</cp:coreProperties>
</file>